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7B2DE64" w14:textId="77777777" w:rsidR="006F0EFD" w:rsidRDefault="006F0EFD" w:rsidP="006F0EFD">
      <w:pPr>
        <w:rPr>
          <w:rFonts w:ascii="Arial" w:hAnsi="Arial" w:cs="Arial"/>
        </w:rPr>
      </w:pPr>
    </w:p>
    <w:p w14:paraId="640A63D0" w14:textId="77777777" w:rsidR="006F0EFD" w:rsidRDefault="006F0EFD" w:rsidP="006F0EFD">
      <w:pPr>
        <w:rPr>
          <w:rFonts w:ascii="Arial" w:hAnsi="Arial" w:cs="Arial"/>
        </w:rPr>
      </w:pPr>
      <w:r>
        <w:rPr>
          <w:rFonts w:ascii="Arial" w:hAnsi="Arial" w:cs="Arial"/>
        </w:rPr>
        <w:t>Supplementary Table A. Wilcoxon z-scores and p-values for non-parametric Wilcoxon rank-sum tests of paired pre- and post-scores.</w:t>
      </w:r>
    </w:p>
    <w:tbl>
      <w:tblPr>
        <w:tblW w:w="7305" w:type="dxa"/>
        <w:tblInd w:w="-15" w:type="dxa"/>
        <w:tblLook w:val="04A0" w:firstRow="1" w:lastRow="0" w:firstColumn="1" w:lastColumn="0" w:noHBand="0" w:noVBand="1"/>
      </w:tblPr>
      <w:tblGrid>
        <w:gridCol w:w="4605"/>
        <w:gridCol w:w="1170"/>
        <w:gridCol w:w="1530"/>
      </w:tblGrid>
      <w:tr w:rsidR="006F0EFD" w:rsidRPr="00E408FD" w14:paraId="3D878FE1" w14:textId="77777777" w:rsidTr="005D423C">
        <w:trPr>
          <w:trHeight w:val="300"/>
        </w:trPr>
        <w:tc>
          <w:tcPr>
            <w:tcW w:w="4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DA41952" w14:textId="77777777" w:rsidR="006F0EFD" w:rsidRPr="00E408FD" w:rsidRDefault="006F0EFD" w:rsidP="005D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Variabl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6C5B2C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Wilcoxon z-scor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6F26E8B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</w:rPr>
              <w:t>P-value</w:t>
            </w:r>
          </w:p>
        </w:tc>
      </w:tr>
      <w:tr w:rsidR="006F0EFD" w:rsidRPr="00E408FD" w14:paraId="236A6740" w14:textId="77777777" w:rsidTr="005D423C">
        <w:trPr>
          <w:trHeight w:val="300"/>
        </w:trPr>
        <w:tc>
          <w:tcPr>
            <w:tcW w:w="4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78C39" w14:textId="77777777" w:rsidR="006F0EFD" w:rsidRPr="00E408FD" w:rsidRDefault="006F0EFD" w:rsidP="005D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Pain rating (1-10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BB263E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0.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B719EC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0.918</w:t>
            </w:r>
          </w:p>
        </w:tc>
      </w:tr>
      <w:tr w:rsidR="006F0EFD" w:rsidRPr="00E408FD" w14:paraId="2DC3C75A" w14:textId="77777777" w:rsidTr="005D423C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7C71C" w14:textId="77777777" w:rsidR="006F0EFD" w:rsidRPr="00E408FD" w:rsidRDefault="006F0EFD" w:rsidP="005D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Physical functioning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E543C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1.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848D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0.288</w:t>
            </w:r>
          </w:p>
        </w:tc>
      </w:tr>
      <w:tr w:rsidR="006F0EFD" w:rsidRPr="00E408FD" w14:paraId="037C0932" w14:textId="77777777" w:rsidTr="005D423C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38F07" w14:textId="77777777" w:rsidR="006F0EFD" w:rsidRPr="00E408FD" w:rsidRDefault="006F0EFD" w:rsidP="005D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Anxiety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D662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-0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75B72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0.777</w:t>
            </w:r>
          </w:p>
        </w:tc>
      </w:tr>
      <w:tr w:rsidR="006F0EFD" w:rsidRPr="00E408FD" w14:paraId="2435DCCA" w14:textId="77777777" w:rsidTr="005D423C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98267" w14:textId="77777777" w:rsidR="006F0EFD" w:rsidRPr="00E408FD" w:rsidRDefault="006F0EFD" w:rsidP="005D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Depression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8C8EF1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4B879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0.359</w:t>
            </w:r>
          </w:p>
        </w:tc>
      </w:tr>
      <w:tr w:rsidR="006F0EFD" w:rsidRPr="00E408FD" w14:paraId="73624085" w14:textId="77777777" w:rsidTr="005D423C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3FB43" w14:textId="77777777" w:rsidR="006F0EFD" w:rsidRPr="00E408FD" w:rsidRDefault="006F0EFD" w:rsidP="005D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Fatigu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16ED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2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B56EB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0.008</w:t>
            </w:r>
          </w:p>
        </w:tc>
      </w:tr>
      <w:tr w:rsidR="006F0EFD" w:rsidRPr="00E408FD" w14:paraId="3C9DA33E" w14:textId="77777777" w:rsidTr="005D423C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235A4" w14:textId="77777777" w:rsidR="006F0EFD" w:rsidRPr="00E408FD" w:rsidRDefault="006F0EFD" w:rsidP="005D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Sleep disturbance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089DA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-0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54FA8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0.531</w:t>
            </w:r>
          </w:p>
        </w:tc>
      </w:tr>
      <w:tr w:rsidR="006F0EFD" w:rsidRPr="00E408FD" w14:paraId="5483B552" w14:textId="77777777" w:rsidTr="005D423C">
        <w:trPr>
          <w:trHeight w:val="300"/>
        </w:trPr>
        <w:tc>
          <w:tcPr>
            <w:tcW w:w="4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C58BE" w14:textId="77777777" w:rsidR="006F0EFD" w:rsidRPr="00E408FD" w:rsidRDefault="006F0EFD" w:rsidP="005D423C">
            <w:pPr>
              <w:spacing w:after="0" w:line="240" w:lineRule="auto"/>
              <w:ind w:left="175" w:hanging="175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Satisfaction with participation in social roles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534FC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0.2</w:t>
            </w:r>
          </w:p>
        </w:tc>
        <w:tc>
          <w:tcPr>
            <w:tcW w:w="15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3E77B9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0.879</w:t>
            </w:r>
          </w:p>
        </w:tc>
      </w:tr>
      <w:tr w:rsidR="006F0EFD" w:rsidRPr="00E408FD" w14:paraId="6C1603FF" w14:textId="77777777" w:rsidTr="005D423C">
        <w:trPr>
          <w:trHeight w:val="300"/>
        </w:trPr>
        <w:tc>
          <w:tcPr>
            <w:tcW w:w="4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FDEB5" w14:textId="77777777" w:rsidR="006F0EFD" w:rsidRPr="00E408FD" w:rsidRDefault="006F0EFD" w:rsidP="005D423C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Pain interference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FBBD7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-0.7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60B23" w14:textId="77777777" w:rsidR="006F0EFD" w:rsidRPr="00E408FD" w:rsidRDefault="006F0EFD" w:rsidP="005D423C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E408FD">
              <w:rPr>
                <w:rFonts w:ascii="Arial" w:eastAsia="Times New Roman" w:hAnsi="Arial" w:cs="Arial"/>
                <w:color w:val="000000"/>
                <w:kern w:val="0"/>
              </w:rPr>
              <w:t>0.527</w:t>
            </w:r>
          </w:p>
        </w:tc>
      </w:tr>
    </w:tbl>
    <w:p w14:paraId="23A43604" w14:textId="77777777" w:rsidR="006F0EFD" w:rsidRPr="00711E29" w:rsidRDefault="006F0EFD" w:rsidP="006F0EFD">
      <w:pPr>
        <w:rPr>
          <w:rFonts w:ascii="Arial" w:hAnsi="Arial" w:cs="Arial"/>
        </w:rPr>
      </w:pPr>
    </w:p>
    <w:p w14:paraId="2790ACEF" w14:textId="77777777" w:rsidR="00BC765C" w:rsidRDefault="00BC765C"/>
    <w:sectPr w:rsidR="00BC765C" w:rsidSect="00711E29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0EFD"/>
    <w:rsid w:val="00040285"/>
    <w:rsid w:val="003E0DD2"/>
    <w:rsid w:val="0067707E"/>
    <w:rsid w:val="006F0EFD"/>
    <w:rsid w:val="00BC76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108006"/>
  <w15:chartTrackingRefBased/>
  <w15:docId w15:val="{49414EEE-762A-452E-9BF1-3AFBDF931F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0EF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0</Words>
  <Characters>347</Characters>
  <Application>Microsoft Office Word</Application>
  <DocSecurity>0</DocSecurity>
  <Lines>2</Lines>
  <Paragraphs>1</Paragraphs>
  <ScaleCrop>false</ScaleCrop>
  <Company/>
  <LinksUpToDate>false</LinksUpToDate>
  <CharactersWithSpaces>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th, Isabel Jordan</dc:creator>
  <cp:keywords/>
  <dc:description/>
  <cp:lastModifiedBy>Roth, Isabel Jordan</cp:lastModifiedBy>
  <cp:revision>1</cp:revision>
  <dcterms:created xsi:type="dcterms:W3CDTF">2023-08-08T14:43:00Z</dcterms:created>
  <dcterms:modified xsi:type="dcterms:W3CDTF">2023-08-08T14:45:00Z</dcterms:modified>
</cp:coreProperties>
</file>